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91FAE" w14:textId="77777777" w:rsidR="00AF4452" w:rsidRPr="00652125" w:rsidRDefault="00AF4452" w:rsidP="00AF4452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652125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Table S1. </w:t>
      </w:r>
      <w:r w:rsidRPr="00652125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Incidence density of carbapenem-resistant </w:t>
      </w:r>
      <w:r w:rsidRPr="00652125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. baumannii</w:t>
      </w:r>
      <w:r w:rsidRPr="00652125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isolates in Andalusia (Spain) and number of submitted isolates to the Regional Reference laboratory PIRASOA during December 2017-2020.</w:t>
      </w:r>
    </w:p>
    <w:p w14:paraId="2D2129AF" w14:textId="77777777" w:rsidR="00AF4452" w:rsidRPr="00652125" w:rsidRDefault="00AF4452" w:rsidP="00AF4452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</w:p>
    <w:p w14:paraId="6C48DF63" w14:textId="77777777" w:rsidR="00AF4452" w:rsidRPr="00652125" w:rsidRDefault="00AF4452" w:rsidP="00AF4452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 w:rsidRPr="00652125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Legend of Table S1</w:t>
      </w:r>
    </w:p>
    <w:p w14:paraId="42AEB760" w14:textId="77777777" w:rsidR="00AF4452" w:rsidRPr="0015372C" w:rsidRDefault="00AF4452" w:rsidP="00AF445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52125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*No. of inpatients with </w:t>
      </w:r>
      <w:r w:rsidRPr="00652125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A. baumannii</w:t>
      </w:r>
      <w:r w:rsidRPr="00652125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infection/</w:t>
      </w:r>
      <w:proofErr w:type="spellStart"/>
      <w:r w:rsidRPr="00652125">
        <w:rPr>
          <w:rFonts w:ascii="Arial" w:eastAsia="Times New Roman" w:hAnsi="Arial" w:cs="Arial"/>
          <w:color w:val="000000"/>
          <w:sz w:val="24"/>
          <w:szCs w:val="24"/>
          <w:lang w:val="en-US"/>
        </w:rPr>
        <w:t>colonisation</w:t>
      </w:r>
      <w:proofErr w:type="spellEnd"/>
      <w:r w:rsidRPr="00652125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x 1000/No. of total stays during the year, according to PIRASOA program reported data (htpp://pirasoa.iavante.es/course/view.php?id=3&amp;section=2).</w:t>
      </w:r>
      <w:r w:rsidRPr="00652125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  <w:t>NR= not reported to the PIRASOA program; SD= standard deviation.</w:t>
      </w:r>
    </w:p>
    <w:p w14:paraId="43BDB29E" w14:textId="77777777" w:rsidR="00AF4452" w:rsidRPr="00BC03B1" w:rsidRDefault="00AF4452" w:rsidP="00AF4452">
      <w:pPr>
        <w:tabs>
          <w:tab w:val="left" w:pos="851"/>
        </w:tabs>
        <w:spacing w:line="480" w:lineRule="auto"/>
        <w:ind w:left="851"/>
        <w:contextualSpacing/>
        <w:jc w:val="both"/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br w:type="page"/>
      </w:r>
    </w:p>
    <w:p w14:paraId="5F7A41F2" w14:textId="77777777" w:rsidR="00AF4452" w:rsidRDefault="00AF4452" w:rsidP="00AF4452">
      <w:pPr>
        <w:spacing w:after="0" w:line="48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sectPr w:rsidR="00AF4452" w:rsidSect="00F4107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tbl>
      <w:tblPr>
        <w:tblW w:w="14860" w:type="dxa"/>
        <w:tblLook w:val="04A0" w:firstRow="1" w:lastRow="0" w:firstColumn="1" w:lastColumn="0" w:noHBand="0" w:noVBand="1"/>
      </w:tblPr>
      <w:tblGrid>
        <w:gridCol w:w="2127"/>
        <w:gridCol w:w="4110"/>
        <w:gridCol w:w="1363"/>
        <w:gridCol w:w="1559"/>
        <w:gridCol w:w="1560"/>
        <w:gridCol w:w="1559"/>
        <w:gridCol w:w="1472"/>
        <w:gridCol w:w="222"/>
        <w:gridCol w:w="222"/>
        <w:gridCol w:w="222"/>
        <w:gridCol w:w="222"/>
        <w:gridCol w:w="222"/>
      </w:tblGrid>
      <w:tr w:rsidR="00AF4452" w:rsidRPr="00652125" w14:paraId="3EBD09F1" w14:textId="77777777" w:rsidTr="00050CA1">
        <w:trPr>
          <w:trHeight w:val="841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C5FD" w14:textId="77777777" w:rsidR="00AF4452" w:rsidRPr="0015372C" w:rsidRDefault="00AF4452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Province </w:t>
            </w: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br/>
              <w:t>(No. Isolates)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7C62" w14:textId="77777777" w:rsidR="00AF4452" w:rsidRPr="0015372C" w:rsidRDefault="00AF4452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B701" w14:textId="77777777" w:rsidR="00AF4452" w:rsidRPr="0015372C" w:rsidRDefault="00AF4452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No. of submitted</w:t>
            </w: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br/>
              <w:t>isolates</w:t>
            </w:r>
          </w:p>
        </w:tc>
        <w:tc>
          <w:tcPr>
            <w:tcW w:w="61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A7DD" w14:textId="77777777" w:rsidR="00AF4452" w:rsidRPr="0015372C" w:rsidRDefault="00AF4452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Annual mean of incidence density of inpatients with </w:t>
            </w: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br/>
              <w:t xml:space="preserve">carbapenemase-resistant </w:t>
            </w:r>
            <w:r w:rsidRPr="001537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. baumannii</w:t>
            </w: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* (SD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7E90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1369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71DB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D6B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5AD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6691C517" w14:textId="77777777" w:rsidTr="00050CA1">
        <w:trPr>
          <w:trHeight w:val="51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332FF3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36F7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8218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7E4" w14:textId="77777777" w:rsidR="00AF4452" w:rsidRPr="0015372C" w:rsidRDefault="00AF4452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116" w14:textId="77777777" w:rsidR="00AF4452" w:rsidRPr="0015372C" w:rsidRDefault="00AF4452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EB2F" w14:textId="77777777" w:rsidR="00AF4452" w:rsidRPr="0015372C" w:rsidRDefault="00AF4452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743D" w14:textId="77777777" w:rsidR="00AF4452" w:rsidRPr="0015372C" w:rsidRDefault="00AF4452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4644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6D2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51D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1A1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8F7F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770BEA97" w14:textId="77777777" w:rsidTr="00050CA1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E7E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lmería (n=120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65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de Poniente (HP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97F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61D" w14:textId="77777777" w:rsidR="00AF4452" w:rsidRPr="00652125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52125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FC5F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713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3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D77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E77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D4B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A9A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D8CA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98D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4A41E764" w14:textId="77777777" w:rsidTr="00050CA1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9C64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73C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La Inmaculada (HHO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9620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14A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53 (0,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378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1,18 (0,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59F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25 (0,0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CC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65 (0,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0C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6EB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904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064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E71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4C6724B3" w14:textId="77777777" w:rsidTr="00050CA1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C85C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3E0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Hospital </w:t>
            </w:r>
            <w:proofErr w:type="spellStart"/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rrecárdenas</w:t>
            </w:r>
            <w:proofErr w:type="spellEnd"/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HT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AC23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CE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133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11 (0,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74D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3 (0,0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46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5 (0,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34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88D7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CB7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65CD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3E9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6472AD82" w14:textId="77777777" w:rsidTr="00050CA1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5D0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ádiz (n=17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DC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Puerta del Mar (HPM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2DF6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1D51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9C7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2 (0,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8A2C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5 (0,04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7BC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2 (0,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20D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9DB6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4580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3F6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EA7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6B19F67C" w14:textId="77777777" w:rsidTr="00050CA1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4333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AF60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Punta de Europa (HPE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A63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C31C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13 (0,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FC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3 (0,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8A2C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B71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8 (0,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BA91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6CA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A02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C229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B05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768BC4EE" w14:textId="77777777" w:rsidTr="00050CA1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F1A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órdoba (n=1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52C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Infanta Margarita (HIM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DA2A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3B86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5B5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2CB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2C7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E151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594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0D9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75C1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4D8C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22F8EB88" w14:textId="77777777" w:rsidTr="00050CA1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CCD4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ranada (n=86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D04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Campus de la Salud (HCS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5051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1E6C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18 (0,1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DC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8 (0,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43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2 (0,02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5C5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9 (0,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26B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68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7742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F86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CBA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179E0713" w14:textId="77777777" w:rsidTr="00050C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868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369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Virgen de las Nieves (HVN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6219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1A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6 (0,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2D4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6 (0,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1CB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8 (0,0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02F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7 (0,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4D8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F09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7CB6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4E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73B1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777E4CD6" w14:textId="77777777" w:rsidTr="00050CA1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91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uelva (n=34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D2F0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Infanta Elena (HIE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885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D2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51 (0,2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C561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12 (0,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D8A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8 (0,00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644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24 (0,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09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F5DB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5EC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3D85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1FC2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167909A6" w14:textId="77777777" w:rsidTr="00050CA1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53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Jaén (n=4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5956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de Jaén (HJ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29D6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84E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,13 (0,2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FB3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4E4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34D1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7 (0,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7C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CD44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5BC2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E1D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011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398270A7" w14:textId="77777777" w:rsidTr="00050C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E73E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095E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Alto Guadalquivir (HAG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ECE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EA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5 (0,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203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5 (0,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F71B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919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3 (0,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0BF9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194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F5F4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90F2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5EC5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6336CFCF" w14:textId="77777777" w:rsidTr="00050CA1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7C46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álaga (n=6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7FD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Virgen de la Victoria (HVV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E77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076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3 (0,0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134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49E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B3C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C4D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8EB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B8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EA47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8F6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1BBDF5DB" w14:textId="77777777" w:rsidTr="00050CA1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C1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Sevilla (n=68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E4C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de Valm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AAC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C5B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346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F3B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0FA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CF7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E5D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0900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2D1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174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46AC3141" w14:textId="77777777" w:rsidTr="00050C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9E16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F6E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Virgen Macarena (HVM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35D7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72D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87F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4 (0,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8C4E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4 (0,0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0B4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3 (0,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776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CD2F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83AE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A9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645D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5A58DDB3" w14:textId="77777777" w:rsidTr="00050C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2F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EB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 San Lázaro (HS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4EBD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9947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12DC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22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05BF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1960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911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F5B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BA88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B977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517BC6BB" w14:textId="77777777" w:rsidTr="00050C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33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C04D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spital San </w:t>
            </w:r>
            <w:proofErr w:type="spellStart"/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án</w:t>
            </w:r>
            <w:proofErr w:type="spellEnd"/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 Dios Aljarafe (HSJDA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1EB7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D0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2 (0,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A9F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20E0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66B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16EE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7D0F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5EB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BFFD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0EA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7204944B" w14:textId="77777777" w:rsidTr="00050C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D6D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C6F5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spital San </w:t>
            </w:r>
            <w:proofErr w:type="spellStart"/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án</w:t>
            </w:r>
            <w:proofErr w:type="spellEnd"/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 Dios Sevilla (HSJD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581B" w14:textId="77777777" w:rsidR="00AF4452" w:rsidRPr="0015372C" w:rsidRDefault="00AF4452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D901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2 (0,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FC2FF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0 (0,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7CFE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1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D346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537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,01 (0,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E458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E6FD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3FFE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31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489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6823DC5D" w14:textId="77777777" w:rsidTr="00050CA1">
        <w:trPr>
          <w:trHeight w:val="600"/>
        </w:trPr>
        <w:tc>
          <w:tcPr>
            <w:tcW w:w="1375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E9FF" w14:textId="77777777" w:rsidR="00AF4452" w:rsidRPr="00F60B09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  <w:p w14:paraId="5B52B314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F22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DF2A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07F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A17D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1F1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AF4452" w:rsidRPr="0015372C" w14:paraId="7329ED19" w14:textId="77777777" w:rsidTr="00050CA1">
        <w:trPr>
          <w:trHeight w:val="300"/>
        </w:trPr>
        <w:tc>
          <w:tcPr>
            <w:tcW w:w="1375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9D8B1" w14:textId="77777777" w:rsidR="00AF4452" w:rsidRPr="0015372C" w:rsidRDefault="00AF4452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D045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C54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69E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AF03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A6B" w14:textId="77777777" w:rsidR="00AF4452" w:rsidRPr="0015372C" w:rsidRDefault="00AF4452" w:rsidP="00050CA1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2A79DD4E" w14:textId="77777777" w:rsidR="00AF4452" w:rsidRDefault="00AF4452" w:rsidP="00AF4452">
      <w:pPr>
        <w:tabs>
          <w:tab w:val="left" w:pos="851"/>
        </w:tabs>
        <w:spacing w:line="480" w:lineRule="auto"/>
        <w:ind w:left="851"/>
        <w:contextualSpacing/>
        <w:jc w:val="both"/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sectPr w:rsidR="00AF4452" w:rsidSect="00BC03B1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202BD1AE" w14:textId="77777777" w:rsidR="00D65F4C" w:rsidRDefault="00D65F4C"/>
    <w:sectPr w:rsidR="00D65F4C" w:rsidSect="0015291E">
      <w:pgSz w:w="12240" w:h="15840"/>
      <w:pgMar w:top="1701" w:right="1701" w:bottom="1701" w:left="1701" w:header="709" w:footer="709" w:gutter="0"/>
      <w:cols w:space="708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11CC9" w14:textId="77777777" w:rsidR="00D250E9" w:rsidRDefault="00D250E9">
      <w:pPr>
        <w:spacing w:after="0" w:line="240" w:lineRule="auto"/>
      </w:pPr>
      <w:r>
        <w:separator/>
      </w:r>
    </w:p>
  </w:endnote>
  <w:endnote w:type="continuationSeparator" w:id="0">
    <w:p w14:paraId="1552F23B" w14:textId="77777777" w:rsidR="00D250E9" w:rsidRDefault="00D25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4DC03" w14:textId="77777777" w:rsidR="00000000" w:rsidRDefault="0000000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CBAAB1" w14:textId="77777777" w:rsidR="00000000" w:rsidRDefault="00B97C8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4</w:t>
    </w:r>
    <w:r>
      <w:fldChar w:fldCharType="end"/>
    </w:r>
  </w:p>
  <w:p w14:paraId="3A6027C3" w14:textId="77777777" w:rsidR="00000000" w:rsidRDefault="0000000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BC2C4" w14:textId="77777777" w:rsidR="0000000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9F801" w14:textId="77777777" w:rsidR="00D250E9" w:rsidRDefault="00D250E9">
      <w:pPr>
        <w:spacing w:after="0" w:line="240" w:lineRule="auto"/>
      </w:pPr>
      <w:r>
        <w:separator/>
      </w:r>
    </w:p>
  </w:footnote>
  <w:footnote w:type="continuationSeparator" w:id="0">
    <w:p w14:paraId="2B2590BE" w14:textId="77777777" w:rsidR="00D250E9" w:rsidRDefault="00D250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C88B0B" w14:textId="77777777" w:rsidR="00000000" w:rsidRDefault="00000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0F040F" w14:textId="77777777" w:rsidR="00000000" w:rsidRDefault="0000000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0F4F1" w14:textId="77777777" w:rsidR="00000000" w:rsidRDefault="0000000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452"/>
    <w:rsid w:val="0015291E"/>
    <w:rsid w:val="00310A81"/>
    <w:rsid w:val="004A1A2C"/>
    <w:rsid w:val="004C2E14"/>
    <w:rsid w:val="00652125"/>
    <w:rsid w:val="007B42CD"/>
    <w:rsid w:val="00AF4452"/>
    <w:rsid w:val="00B97C85"/>
    <w:rsid w:val="00D250E9"/>
    <w:rsid w:val="00D65F4C"/>
    <w:rsid w:val="00DE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9EFFB"/>
  <w15:chartTrackingRefBased/>
  <w15:docId w15:val="{DBD90391-E255-41B0-A972-025281B4A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452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F44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4452"/>
    <w:rPr>
      <w:rFonts w:ascii="Calibri" w:eastAsia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44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4452"/>
    <w:rPr>
      <w:rFonts w:ascii="Calibri" w:eastAsia="Calibri" w:hAnsi="Calibri" w:cs="Times New Roman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AF4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45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LORENA LOPEZ CERERO</cp:lastModifiedBy>
  <cp:revision>3</cp:revision>
  <dcterms:created xsi:type="dcterms:W3CDTF">2025-01-15T13:55:00Z</dcterms:created>
  <dcterms:modified xsi:type="dcterms:W3CDTF">2025-01-28T16:18:00Z</dcterms:modified>
</cp:coreProperties>
</file>